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674" w:rsidRDefault="00C30674" w:rsidP="00C30674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30674" w:rsidRPr="006D57B5" w:rsidRDefault="00C30674" w:rsidP="00C30674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D57B5">
        <w:rPr>
          <w:rFonts w:ascii="Times New Roman" w:eastAsia="Calibri" w:hAnsi="Times New Roman" w:cs="Times New Roman"/>
          <w:sz w:val="24"/>
          <w:szCs w:val="24"/>
          <w:lang w:val="en-US"/>
        </w:rPr>
        <w:t>Table S1. Elemental Analysis of SHA</w:t>
      </w:r>
    </w:p>
    <w:p w:rsidR="00C30674" w:rsidRPr="006D57B5" w:rsidRDefault="00C30674" w:rsidP="00C30674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72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C30674" w:rsidRPr="006D57B5" w:rsidTr="00392575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674" w:rsidRPr="006D57B5" w:rsidRDefault="00C30674" w:rsidP="0039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674" w:rsidRPr="006D57B5" w:rsidRDefault="00C30674" w:rsidP="0039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</w:pPr>
            <w:r w:rsidRPr="006D57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%C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674" w:rsidRPr="006D57B5" w:rsidRDefault="00C30674" w:rsidP="0039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</w:pPr>
            <w:r w:rsidRPr="006D57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%H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674" w:rsidRPr="006D57B5" w:rsidRDefault="00C30674" w:rsidP="0039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</w:pPr>
            <w:r w:rsidRPr="006D57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%N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674" w:rsidRPr="006D57B5" w:rsidRDefault="00C30674" w:rsidP="0039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</w:pPr>
            <w:r w:rsidRPr="006D57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%S</w:t>
            </w:r>
          </w:p>
        </w:tc>
        <w:tc>
          <w:tcPr>
            <w:tcW w:w="1200" w:type="dxa"/>
            <w:tcBorders>
              <w:bottom w:val="double" w:sz="4" w:space="0" w:color="auto"/>
            </w:tcBorders>
            <w:vAlign w:val="center"/>
          </w:tcPr>
          <w:p w:rsidR="00C30674" w:rsidRPr="006D57B5" w:rsidRDefault="00C30674" w:rsidP="0039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</w:pPr>
            <w:r w:rsidRPr="006D57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%O</w:t>
            </w:r>
            <w:r w:rsidRPr="006D57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s-ES" w:eastAsia="es-ES"/>
              </w:rPr>
              <w:t>*</w:t>
            </w:r>
          </w:p>
        </w:tc>
      </w:tr>
      <w:tr w:rsidR="00C30674" w:rsidRPr="006D57B5" w:rsidTr="00392575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674" w:rsidRPr="006D57B5" w:rsidRDefault="00C30674" w:rsidP="0039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6D57B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H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674" w:rsidRPr="006D57B5" w:rsidRDefault="00C30674" w:rsidP="0039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6D57B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48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674" w:rsidRPr="006D57B5" w:rsidRDefault="00C30674" w:rsidP="0039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6D57B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2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674" w:rsidRPr="006D57B5" w:rsidRDefault="00C30674" w:rsidP="0039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6D57B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674" w:rsidRPr="006D57B5" w:rsidRDefault="00C30674" w:rsidP="0039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6D57B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0.14</w:t>
            </w:r>
          </w:p>
        </w:tc>
        <w:tc>
          <w:tcPr>
            <w:tcW w:w="1200" w:type="dxa"/>
            <w:tcBorders>
              <w:top w:val="double" w:sz="4" w:space="0" w:color="auto"/>
            </w:tcBorders>
            <w:vAlign w:val="center"/>
          </w:tcPr>
          <w:p w:rsidR="00C30674" w:rsidRPr="006D57B5" w:rsidRDefault="00C30674" w:rsidP="0039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6D57B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47.7</w:t>
            </w:r>
          </w:p>
        </w:tc>
      </w:tr>
      <w:tr w:rsidR="00C30674" w:rsidRPr="006D57B5" w:rsidTr="00392575">
        <w:trPr>
          <w:gridAfter w:val="1"/>
          <w:wAfter w:w="1200" w:type="dxa"/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74" w:rsidRPr="006D57B5" w:rsidRDefault="00C30674" w:rsidP="00392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74" w:rsidRPr="006D57B5" w:rsidRDefault="00C30674" w:rsidP="00392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74" w:rsidRPr="006D57B5" w:rsidRDefault="00C30674" w:rsidP="00392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74" w:rsidRPr="006D57B5" w:rsidRDefault="00C30674" w:rsidP="00392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74" w:rsidRPr="006D57B5" w:rsidRDefault="00C30674" w:rsidP="00392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</w:tr>
      <w:tr w:rsidR="00C30674" w:rsidRPr="006D57B5" w:rsidTr="00392575">
        <w:trPr>
          <w:gridAfter w:val="1"/>
          <w:wAfter w:w="1200" w:type="dxa"/>
          <w:trHeight w:val="285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74" w:rsidRPr="006D57B5" w:rsidRDefault="00C30674" w:rsidP="00392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6D57B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s-ES" w:eastAsia="es-ES"/>
              </w:rPr>
              <w:t>*</w:t>
            </w:r>
            <w:r w:rsidRPr="006D57B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6D57B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by</w:t>
            </w:r>
            <w:proofErr w:type="spellEnd"/>
            <w:r w:rsidRPr="006D57B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6D57B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differen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74" w:rsidRPr="006D57B5" w:rsidRDefault="00C30674" w:rsidP="00392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74" w:rsidRPr="006D57B5" w:rsidRDefault="00C30674" w:rsidP="00392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74" w:rsidRPr="006D57B5" w:rsidRDefault="00C30674" w:rsidP="00392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</w:tr>
    </w:tbl>
    <w:p w:rsidR="00C30674" w:rsidRDefault="00C30674" w:rsidP="00C30674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:rsidR="00C67B3B" w:rsidRDefault="00C30674">
      <w:bookmarkStart w:id="0" w:name="_GoBack"/>
      <w:bookmarkEnd w:id="0"/>
    </w:p>
    <w:sectPr w:rsidR="00C67B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C3A"/>
    <w:rsid w:val="0076412B"/>
    <w:rsid w:val="00A27014"/>
    <w:rsid w:val="00B37C3A"/>
    <w:rsid w:val="00C3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674"/>
    <w:pPr>
      <w:spacing w:after="160" w:line="259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674"/>
    <w:pPr>
      <w:spacing w:after="160" w:line="259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epción Naval</dc:creator>
  <cp:keywords/>
  <dc:description/>
  <cp:lastModifiedBy>Concepción Naval</cp:lastModifiedBy>
  <cp:revision>2</cp:revision>
  <dcterms:created xsi:type="dcterms:W3CDTF">2019-10-29T13:34:00Z</dcterms:created>
  <dcterms:modified xsi:type="dcterms:W3CDTF">2019-10-29T13:35:00Z</dcterms:modified>
</cp:coreProperties>
</file>